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48" w:type="dxa"/>
        <w:tblInd w:w="-142" w:type="dxa"/>
        <w:tblLook w:val="04A0" w:firstRow="1" w:lastRow="0" w:firstColumn="1" w:lastColumn="0" w:noHBand="0" w:noVBand="1"/>
      </w:tblPr>
      <w:tblGrid>
        <w:gridCol w:w="2552"/>
        <w:gridCol w:w="938"/>
        <w:gridCol w:w="904"/>
        <w:gridCol w:w="1985"/>
        <w:gridCol w:w="938"/>
        <w:gridCol w:w="1009"/>
        <w:gridCol w:w="2022"/>
      </w:tblGrid>
      <w:tr w:rsidR="00BE42CF" w:rsidRPr="003561CC" w14:paraId="45776B1F" w14:textId="77777777" w:rsidTr="00D55AAD">
        <w:trPr>
          <w:trHeight w:val="300"/>
        </w:trPr>
        <w:tc>
          <w:tcPr>
            <w:tcW w:w="1034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CD86C" w14:textId="3BED1432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Supplementary table 1. </w:t>
            </w:r>
            <w:r w:rsidR="00367093" w:rsidRPr="002A01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umber of suicides, person years (PYs) and </w:t>
            </w:r>
            <w:r w:rsidR="00106F12" w:rsidRPr="002A01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="00367093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rude mortality rates </w:t>
            </w:r>
            <w:r w:rsidR="00106F12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(CMRs) </w:t>
            </w:r>
            <w:r w:rsidR="0056492D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per 100 000 PY </w:t>
            </w:r>
            <w:r w:rsidR="00367093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including 95% confidence intervals (C</w:t>
            </w:r>
            <w:r w:rsidR="00106F12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I</w:t>
            </w:r>
            <w:r w:rsidR="00367093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s) per main conviction, by in-prison suicides (n=62) and suicides after release (n=749), 2000-201</w:t>
            </w:r>
            <w:r w:rsidR="00860D4A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6</w:t>
            </w:r>
            <w:r w:rsidR="00367093" w:rsidRPr="002A01E3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BE42CF" w:rsidRPr="003561CC" w14:paraId="499CD518" w14:textId="77777777" w:rsidTr="00D55AAD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4D78" w14:textId="77777777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Main conviction 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B9D5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 prison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CD90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fter release</w:t>
            </w:r>
          </w:p>
        </w:tc>
      </w:tr>
      <w:tr w:rsidR="00BE42CF" w:rsidRPr="003561CC" w14:paraId="42DBB6AD" w14:textId="77777777" w:rsidTr="00D55AAD">
        <w:trPr>
          <w:trHeight w:val="30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7D402" w14:textId="77777777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25D8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1B67F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2F69C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R (95% CI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9BA9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icid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F65D5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Y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6222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R (95% CI)</w:t>
            </w:r>
          </w:p>
        </w:tc>
      </w:tr>
      <w:tr w:rsidR="00BE42CF" w:rsidRPr="003561CC" w14:paraId="3FBFB285" w14:textId="77777777" w:rsidTr="002A01E3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C4C" w14:textId="112CA479" w:rsidR="00BE42CF" w:rsidRPr="003561CC" w:rsidRDefault="00BE42C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 order</w:t>
            </w:r>
            <w:r w:rsidR="005649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="00D2299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</w:t>
            </w:r>
            <w:r w:rsidR="0056492D"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fences for profi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418" w14:textId="78AE756B" w:rsidR="00BE42CF" w:rsidRPr="003561CC" w:rsidRDefault="005649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B750" w14:textId="57DB844E" w:rsidR="00BE42CF" w:rsidRPr="003561CC" w:rsidRDefault="005649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 1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354" w14:textId="5F6A4B89" w:rsidR="00BE42CF" w:rsidRPr="003561CC" w:rsidRDefault="005649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.4</w:t>
            </w:r>
            <w:r w:rsidR="00BE42CF"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E76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8</w:t>
            </w:r>
            <w:r w:rsidR="00BE42CF"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="00E76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.0</w:t>
            </w:r>
            <w:r w:rsidR="00BE42CF"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115B" w14:textId="0BE0AE06" w:rsidR="00BE42CF" w:rsidRPr="003561CC" w:rsidRDefault="005649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301" w14:textId="4580DB32" w:rsidR="00BE42CF" w:rsidRPr="003561CC" w:rsidRDefault="005649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9 73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A20" w14:textId="574CC92E" w:rsidR="00BE42CF" w:rsidRPr="003561CC" w:rsidRDefault="00BE42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="005649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</w:t>
            </w: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E76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.9</w:t>
            </w: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="00E76D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.2</w:t>
            </w: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BE42CF" w:rsidRPr="003561CC" w14:paraId="31D82F7B" w14:textId="77777777" w:rsidTr="00D55A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A70" w14:textId="77777777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and alcohol offence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786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1B8B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 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717E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.8 (56-163.6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258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18AD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9 16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5E52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.6 (76-97.1)</w:t>
            </w:r>
          </w:p>
        </w:tc>
      </w:tr>
      <w:tr w:rsidR="00BE42CF" w:rsidRPr="003561CC" w14:paraId="14CB0D21" w14:textId="77777777" w:rsidTr="00D55A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444B" w14:textId="77777777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x &amp; violenc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D71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1CFC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 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965C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0 (114.5-245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4B6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1324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6 77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0851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.5 (71.3-95.7)</w:t>
            </w:r>
          </w:p>
        </w:tc>
      </w:tr>
      <w:tr w:rsidR="00BE42CF" w:rsidRPr="003561CC" w14:paraId="2EF43642" w14:textId="77777777" w:rsidTr="00D55A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EC8B" w14:textId="16163D05" w:rsidR="00BE42CF" w:rsidRPr="003561CC" w:rsidRDefault="00860D4A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icide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6071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C7FD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5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EED5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3 (149.4-636.5)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2484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AC35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65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EF9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2.4 (92.2-332.5)</w:t>
            </w:r>
          </w:p>
        </w:tc>
      </w:tr>
      <w:tr w:rsidR="00BE42CF" w:rsidRPr="003561CC" w14:paraId="2574BC8D" w14:textId="77777777" w:rsidTr="00D55AAD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54FF" w14:textId="77777777" w:rsidR="00BE42CF" w:rsidRPr="002905B0" w:rsidRDefault="00BE42CF" w:rsidP="00D55AA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3561CC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Missing</w:t>
            </w:r>
            <w:r w:rsidRPr="002905B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9E5E" w14:textId="77777777" w:rsidR="00BE42CF" w:rsidRPr="002A01E3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1E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4CEC" w14:textId="77777777" w:rsidR="00BE42CF" w:rsidRPr="002A01E3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1E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C3C" w14:textId="77777777" w:rsidR="00BE42CF" w:rsidRPr="002A01E3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1E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CCBF" w14:textId="77777777" w:rsidR="00BE42CF" w:rsidRPr="00633178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3317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A903" w14:textId="77777777" w:rsidR="00BE42CF" w:rsidRPr="002A01E3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1E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63 009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8199" w14:textId="77777777" w:rsidR="00BE42CF" w:rsidRPr="002A01E3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A01E3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115.9 (89.3-142.4)</w:t>
            </w:r>
          </w:p>
        </w:tc>
      </w:tr>
      <w:tr w:rsidR="00BE42CF" w:rsidRPr="003561CC" w14:paraId="1496042C" w14:textId="77777777" w:rsidTr="00D55AAD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22B58" w14:textId="77777777" w:rsidR="00BE42CF" w:rsidRPr="003561CC" w:rsidRDefault="00BE42CF" w:rsidP="00D55A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7255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1CE4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 33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33E3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3.8 (100.5-167.1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7C3B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CB6F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04 33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B3FA8" w14:textId="77777777" w:rsidR="00BE42CF" w:rsidRPr="003561CC" w:rsidRDefault="00BE42CF" w:rsidP="00D55A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561C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.8 (100.5-167.1)</w:t>
            </w:r>
          </w:p>
        </w:tc>
      </w:tr>
    </w:tbl>
    <w:p w14:paraId="5A2AD44A" w14:textId="77777777" w:rsidR="00BE42CF" w:rsidRPr="002905B0" w:rsidRDefault="00BE42CF" w:rsidP="00BE42CF">
      <w:pPr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Calibri" w:hAnsi="Calibri" w:cs="Calibri"/>
          <w:sz w:val="20"/>
          <w:szCs w:val="20"/>
        </w:rPr>
        <w:t xml:space="preserve"> Imprisonments missing information about type of crime</w:t>
      </w:r>
    </w:p>
    <w:p w14:paraId="4325C87C" w14:textId="77777777" w:rsidR="00CA3002" w:rsidRDefault="00CA3002"/>
    <w:sectPr w:rsidR="00CA3002" w:rsidSect="00BE42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CF"/>
    <w:rsid w:val="00106F12"/>
    <w:rsid w:val="00185933"/>
    <w:rsid w:val="002A01E3"/>
    <w:rsid w:val="00367093"/>
    <w:rsid w:val="003F57DB"/>
    <w:rsid w:val="0056492D"/>
    <w:rsid w:val="00633178"/>
    <w:rsid w:val="00860D4A"/>
    <w:rsid w:val="00BE42CF"/>
    <w:rsid w:val="00CA3002"/>
    <w:rsid w:val="00D22996"/>
    <w:rsid w:val="00E76DD5"/>
    <w:rsid w:val="00E9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CBE5A"/>
  <w15:chartTrackingRefBased/>
  <w15:docId w15:val="{1917D194-95AE-4964-95B3-F79D6D9DD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2C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E42C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E42C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E42CF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E4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E42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iksheim</dc:creator>
  <cp:keywords/>
  <dc:description/>
  <cp:lastModifiedBy>Anne Bukten</cp:lastModifiedBy>
  <cp:revision>2</cp:revision>
  <dcterms:created xsi:type="dcterms:W3CDTF">2021-07-13T09:21:00Z</dcterms:created>
  <dcterms:modified xsi:type="dcterms:W3CDTF">2021-07-13T09:21:00Z</dcterms:modified>
</cp:coreProperties>
</file>